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6F0F02" w14:textId="70A4AAF1" w:rsidR="0013037E" w:rsidRPr="0007028B" w:rsidRDefault="00CF3AFE" w:rsidP="00012973">
      <w:pPr>
        <w:spacing w:line="276" w:lineRule="auto"/>
        <w:rPr>
          <w:b/>
          <w:bCs/>
          <w:sz w:val="20"/>
          <w:szCs w:val="20"/>
        </w:rPr>
      </w:pPr>
      <w:bookmarkStart w:id="0" w:name="_GoBack"/>
      <w:bookmarkEnd w:id="0"/>
      <w:r w:rsidRPr="0007028B">
        <w:rPr>
          <w:b/>
          <w:bCs/>
          <w:sz w:val="20"/>
          <w:szCs w:val="20"/>
        </w:rPr>
        <w:t xml:space="preserve">Supplementary Figure </w:t>
      </w:r>
      <w:r w:rsidR="007F53C5" w:rsidRPr="0007028B">
        <w:rPr>
          <w:b/>
          <w:bCs/>
          <w:sz w:val="20"/>
          <w:szCs w:val="20"/>
        </w:rPr>
        <w:t>S1</w:t>
      </w:r>
      <w:r w:rsidRPr="0007028B">
        <w:rPr>
          <w:b/>
          <w:bCs/>
          <w:sz w:val="20"/>
          <w:szCs w:val="20"/>
        </w:rPr>
        <w:t>. Qualitative subset adherence levels over 24 months</w:t>
      </w:r>
      <w:r w:rsidR="00531294" w:rsidRPr="0007028B">
        <w:rPr>
          <w:b/>
          <w:bCs/>
          <w:sz w:val="20"/>
          <w:szCs w:val="20"/>
        </w:rPr>
        <w:t>, as measured by tenofovir-diphosphate (TFV-DP) in dried blood s</w:t>
      </w:r>
      <w:r w:rsidR="008A01BC" w:rsidRPr="0007028B">
        <w:rPr>
          <w:b/>
          <w:bCs/>
          <w:sz w:val="20"/>
          <w:szCs w:val="20"/>
        </w:rPr>
        <w:t>pots</w:t>
      </w:r>
      <w:r w:rsidR="00531294" w:rsidRPr="0007028B">
        <w:rPr>
          <w:b/>
          <w:bCs/>
          <w:sz w:val="20"/>
          <w:szCs w:val="20"/>
        </w:rPr>
        <w:t xml:space="preserve"> (DBS)</w:t>
      </w:r>
      <w:r w:rsidRPr="0007028B">
        <w:rPr>
          <w:b/>
          <w:bCs/>
          <w:sz w:val="20"/>
          <w:szCs w:val="20"/>
        </w:rPr>
        <w:t xml:space="preserve">. </w:t>
      </w:r>
    </w:p>
    <w:p w14:paraId="7ABFFABF" w14:textId="77D11D02" w:rsidR="00CF3AFE" w:rsidRDefault="00CF3AFE" w:rsidP="00012973">
      <w:pPr>
        <w:spacing w:line="276" w:lineRule="auto"/>
        <w:rPr>
          <w:sz w:val="22"/>
          <w:szCs w:val="22"/>
        </w:rPr>
      </w:pPr>
    </w:p>
    <w:p w14:paraId="476633FB" w14:textId="783EDE07" w:rsidR="00CF3AFE" w:rsidRPr="00012973" w:rsidRDefault="00E81697" w:rsidP="00012973">
      <w:pPr>
        <w:spacing w:line="276" w:lineRule="auto"/>
        <w:rPr>
          <w:sz w:val="22"/>
          <w:szCs w:val="22"/>
        </w:rPr>
      </w:pPr>
      <w:r w:rsidRPr="00E81697">
        <w:rPr>
          <w:noProof/>
        </w:rPr>
        <w:t xml:space="preserve"> </w:t>
      </w:r>
      <w:r w:rsidR="00531294" w:rsidRPr="00531294">
        <w:rPr>
          <w:noProof/>
          <w:lang w:val="en-IN" w:eastAsia="en-IN"/>
        </w:rPr>
        <w:drawing>
          <wp:inline distT="0" distB="0" distL="0" distR="0" wp14:anchorId="77BB1EEE" wp14:editId="57A947C1">
            <wp:extent cx="5682827" cy="4340293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773" t="4248" r="20703" b="7080"/>
                    <a:stretch/>
                  </pic:blipFill>
                  <pic:spPr bwMode="auto">
                    <a:xfrm>
                      <a:off x="0" y="0"/>
                      <a:ext cx="5706387" cy="43582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F3AFE" w:rsidRPr="00012973" w:rsidSect="00476F05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035320" w14:textId="77777777" w:rsidR="008225EC" w:rsidRDefault="008225EC" w:rsidP="00EC05EC">
      <w:r>
        <w:separator/>
      </w:r>
    </w:p>
  </w:endnote>
  <w:endnote w:type="continuationSeparator" w:id="0">
    <w:p w14:paraId="1F997719" w14:textId="77777777" w:rsidR="008225EC" w:rsidRDefault="008225EC" w:rsidP="00EC0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403140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C6BCFF" w14:textId="5CEEDF4E" w:rsidR="007C4063" w:rsidRDefault="007C4063" w:rsidP="006A7E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2328FE3" w14:textId="77777777" w:rsidR="007C4063" w:rsidRDefault="007C4063" w:rsidP="00EC05E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" w:hAnsi="Times"/>
        <w:sz w:val="22"/>
        <w:szCs w:val="22"/>
      </w:rPr>
      <w:id w:val="-1112110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3E5CCB" w14:textId="3D66B66F" w:rsidR="007C4063" w:rsidRPr="00EC05EC" w:rsidRDefault="007C4063" w:rsidP="006A7EF8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  <w:sz w:val="22"/>
            <w:szCs w:val="22"/>
          </w:rPr>
        </w:pPr>
        <w:r w:rsidRPr="00EC05EC">
          <w:rPr>
            <w:rStyle w:val="PageNumber"/>
            <w:rFonts w:ascii="Times" w:hAnsi="Times"/>
            <w:sz w:val="22"/>
            <w:szCs w:val="22"/>
          </w:rPr>
          <w:fldChar w:fldCharType="begin"/>
        </w:r>
        <w:r w:rsidRPr="00EC05EC">
          <w:rPr>
            <w:rStyle w:val="PageNumber"/>
            <w:rFonts w:ascii="Times" w:hAnsi="Times"/>
            <w:sz w:val="22"/>
            <w:szCs w:val="22"/>
          </w:rPr>
          <w:instrText xml:space="preserve"> PAGE </w:instrText>
        </w:r>
        <w:r w:rsidRPr="00EC05EC">
          <w:rPr>
            <w:rStyle w:val="PageNumber"/>
            <w:rFonts w:ascii="Times" w:hAnsi="Times"/>
            <w:sz w:val="22"/>
            <w:szCs w:val="22"/>
          </w:rPr>
          <w:fldChar w:fldCharType="separate"/>
        </w:r>
        <w:r w:rsidR="00B8176E">
          <w:rPr>
            <w:rStyle w:val="PageNumber"/>
            <w:rFonts w:ascii="Times" w:hAnsi="Times"/>
            <w:noProof/>
            <w:sz w:val="22"/>
            <w:szCs w:val="22"/>
          </w:rPr>
          <w:t>1</w:t>
        </w:r>
        <w:r w:rsidRPr="00EC05EC">
          <w:rPr>
            <w:rStyle w:val="PageNumber"/>
            <w:rFonts w:ascii="Times" w:hAnsi="Times"/>
            <w:sz w:val="22"/>
            <w:szCs w:val="22"/>
          </w:rPr>
          <w:fldChar w:fldCharType="end"/>
        </w:r>
      </w:p>
    </w:sdtContent>
  </w:sdt>
  <w:p w14:paraId="7BDB6F00" w14:textId="77777777" w:rsidR="007C4063" w:rsidRDefault="007C4063" w:rsidP="00EC05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4150F6" w14:textId="77777777" w:rsidR="008225EC" w:rsidRDefault="008225EC" w:rsidP="00EC05EC">
      <w:r>
        <w:separator/>
      </w:r>
    </w:p>
  </w:footnote>
  <w:footnote w:type="continuationSeparator" w:id="0">
    <w:p w14:paraId="247C9F2B" w14:textId="77777777" w:rsidR="008225EC" w:rsidRDefault="008225EC" w:rsidP="00EC05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6158B"/>
    <w:multiLevelType w:val="hybridMultilevel"/>
    <w:tmpl w:val="336C1474"/>
    <w:lvl w:ilvl="0" w:tplc="4D46D58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8072B"/>
    <w:multiLevelType w:val="multilevel"/>
    <w:tmpl w:val="7554B6EC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BDD335A"/>
    <w:multiLevelType w:val="multilevel"/>
    <w:tmpl w:val="9A006AF2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F3B3161"/>
    <w:multiLevelType w:val="hybridMultilevel"/>
    <w:tmpl w:val="04E08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F47583"/>
    <w:multiLevelType w:val="multilevel"/>
    <w:tmpl w:val="0A4C78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D9F2D14"/>
    <w:multiLevelType w:val="hybridMultilevel"/>
    <w:tmpl w:val="0A58487A"/>
    <w:lvl w:ilvl="0" w:tplc="2FE6ED3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A101EF"/>
    <w:multiLevelType w:val="multilevel"/>
    <w:tmpl w:val="ABFC5D20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EBA062B"/>
    <w:multiLevelType w:val="hybridMultilevel"/>
    <w:tmpl w:val="91C4B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F00E8C"/>
    <w:multiLevelType w:val="hybridMultilevel"/>
    <w:tmpl w:val="77E61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2F1C1B"/>
    <w:multiLevelType w:val="multilevel"/>
    <w:tmpl w:val="E09659AA"/>
    <w:lvl w:ilvl="0">
      <w:start w:val="1"/>
      <w:numFmt w:val="decimal"/>
      <w:lvlText w:val="%1."/>
      <w:lvlJc w:val="left"/>
      <w:pPr>
        <w:ind w:left="-360" w:hanging="360"/>
      </w:pPr>
      <w:rPr>
        <w:b/>
      </w:rPr>
    </w:lvl>
    <w:lvl w:ilvl="1">
      <w:start w:val="1"/>
      <w:numFmt w:val="lowerLetter"/>
      <w:lvlText w:val="%2."/>
      <w:lvlJc w:val="left"/>
      <w:pPr>
        <w:ind w:left="360" w:hanging="360"/>
      </w:pPr>
    </w:lvl>
    <w:lvl w:ilvl="2">
      <w:start w:val="1"/>
      <w:numFmt w:val="lowerRoman"/>
      <w:lvlText w:val="%3."/>
      <w:lvlJc w:val="right"/>
      <w:pPr>
        <w:ind w:left="1080" w:hanging="18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lowerLetter"/>
      <w:lvlText w:val="%5."/>
      <w:lvlJc w:val="left"/>
      <w:pPr>
        <w:ind w:left="2520" w:hanging="360"/>
      </w:pPr>
    </w:lvl>
    <w:lvl w:ilvl="5">
      <w:start w:val="1"/>
      <w:numFmt w:val="lowerRoman"/>
      <w:lvlText w:val="%6."/>
      <w:lvlJc w:val="right"/>
      <w:pPr>
        <w:ind w:left="3240" w:hanging="180"/>
      </w:pPr>
    </w:lvl>
    <w:lvl w:ilvl="6">
      <w:start w:val="1"/>
      <w:numFmt w:val="decimal"/>
      <w:lvlText w:val="%7."/>
      <w:lvlJc w:val="left"/>
      <w:pPr>
        <w:ind w:left="3960" w:hanging="360"/>
      </w:pPr>
    </w:lvl>
    <w:lvl w:ilvl="7">
      <w:start w:val="1"/>
      <w:numFmt w:val="lowerLetter"/>
      <w:lvlText w:val="%8."/>
      <w:lvlJc w:val="left"/>
      <w:pPr>
        <w:ind w:left="4680" w:hanging="360"/>
      </w:pPr>
    </w:lvl>
    <w:lvl w:ilvl="8">
      <w:start w:val="1"/>
      <w:numFmt w:val="lowerRoman"/>
      <w:lvlText w:val="%9."/>
      <w:lvlJc w:val="right"/>
      <w:pPr>
        <w:ind w:left="5400" w:hanging="180"/>
      </w:pPr>
    </w:lvl>
  </w:abstractNum>
  <w:abstractNum w:abstractNumId="10" w15:restartNumberingAfterBreak="0">
    <w:nsid w:val="67CE0DE0"/>
    <w:multiLevelType w:val="multilevel"/>
    <w:tmpl w:val="ED56BFBE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6E1B59D2"/>
    <w:multiLevelType w:val="hybridMultilevel"/>
    <w:tmpl w:val="40E293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4C0E30"/>
    <w:multiLevelType w:val="hybridMultilevel"/>
    <w:tmpl w:val="210E583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1"/>
  </w:num>
  <w:num w:numId="4">
    <w:abstractNumId w:val="6"/>
  </w:num>
  <w:num w:numId="5">
    <w:abstractNumId w:val="10"/>
  </w:num>
  <w:num w:numId="6">
    <w:abstractNumId w:val="4"/>
  </w:num>
  <w:num w:numId="7">
    <w:abstractNumId w:val="7"/>
  </w:num>
  <w:num w:numId="8">
    <w:abstractNumId w:val="11"/>
  </w:num>
  <w:num w:numId="9">
    <w:abstractNumId w:val="3"/>
  </w:num>
  <w:num w:numId="10">
    <w:abstractNumId w:val="8"/>
  </w:num>
  <w:num w:numId="11">
    <w:abstractNumId w:val="12"/>
  </w:num>
  <w:num w:numId="12">
    <w:abstractNumId w:val="0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C68"/>
    <w:rsid w:val="00004CBC"/>
    <w:rsid w:val="00005AE8"/>
    <w:rsid w:val="00011589"/>
    <w:rsid w:val="00012973"/>
    <w:rsid w:val="00012C33"/>
    <w:rsid w:val="0002376D"/>
    <w:rsid w:val="00025097"/>
    <w:rsid w:val="000253A7"/>
    <w:rsid w:val="00035C0F"/>
    <w:rsid w:val="00040453"/>
    <w:rsid w:val="000430CA"/>
    <w:rsid w:val="0004524B"/>
    <w:rsid w:val="000455A6"/>
    <w:rsid w:val="00046224"/>
    <w:rsid w:val="000626E1"/>
    <w:rsid w:val="00063C82"/>
    <w:rsid w:val="00066F56"/>
    <w:rsid w:val="0007028B"/>
    <w:rsid w:val="000703E7"/>
    <w:rsid w:val="00077249"/>
    <w:rsid w:val="000943FC"/>
    <w:rsid w:val="000A682E"/>
    <w:rsid w:val="000B5FFE"/>
    <w:rsid w:val="000C2A6A"/>
    <w:rsid w:val="000D18D3"/>
    <w:rsid w:val="000D2B63"/>
    <w:rsid w:val="000D4E73"/>
    <w:rsid w:val="000E683C"/>
    <w:rsid w:val="000F420A"/>
    <w:rsid w:val="000F4C68"/>
    <w:rsid w:val="000F64FF"/>
    <w:rsid w:val="001048F3"/>
    <w:rsid w:val="00107326"/>
    <w:rsid w:val="00110E36"/>
    <w:rsid w:val="00112232"/>
    <w:rsid w:val="001264A3"/>
    <w:rsid w:val="00126BE2"/>
    <w:rsid w:val="0013037E"/>
    <w:rsid w:val="00142361"/>
    <w:rsid w:val="0015124B"/>
    <w:rsid w:val="00161011"/>
    <w:rsid w:val="001706C1"/>
    <w:rsid w:val="00170B9A"/>
    <w:rsid w:val="001729C6"/>
    <w:rsid w:val="001740AB"/>
    <w:rsid w:val="001847A9"/>
    <w:rsid w:val="00192781"/>
    <w:rsid w:val="00194B14"/>
    <w:rsid w:val="001A21B0"/>
    <w:rsid w:val="001A39FD"/>
    <w:rsid w:val="001A66DA"/>
    <w:rsid w:val="001A7D87"/>
    <w:rsid w:val="001B2BA7"/>
    <w:rsid w:val="001B2BC9"/>
    <w:rsid w:val="001B56AF"/>
    <w:rsid w:val="001C1603"/>
    <w:rsid w:val="001D529F"/>
    <w:rsid w:val="001D6E4D"/>
    <w:rsid w:val="001F05ED"/>
    <w:rsid w:val="001F4447"/>
    <w:rsid w:val="00201817"/>
    <w:rsid w:val="002477C7"/>
    <w:rsid w:val="00252F03"/>
    <w:rsid w:val="00277553"/>
    <w:rsid w:val="0028195E"/>
    <w:rsid w:val="00287FAC"/>
    <w:rsid w:val="0029582C"/>
    <w:rsid w:val="002959BC"/>
    <w:rsid w:val="00296566"/>
    <w:rsid w:val="002A1064"/>
    <w:rsid w:val="002A1617"/>
    <w:rsid w:val="002A4437"/>
    <w:rsid w:val="002B567F"/>
    <w:rsid w:val="002B5EA7"/>
    <w:rsid w:val="002C506B"/>
    <w:rsid w:val="002C5246"/>
    <w:rsid w:val="002C5DE8"/>
    <w:rsid w:val="002D3456"/>
    <w:rsid w:val="003023C4"/>
    <w:rsid w:val="0032491F"/>
    <w:rsid w:val="003271A0"/>
    <w:rsid w:val="00327C4D"/>
    <w:rsid w:val="00361A38"/>
    <w:rsid w:val="00363C70"/>
    <w:rsid w:val="003641EC"/>
    <w:rsid w:val="0037206C"/>
    <w:rsid w:val="0037605B"/>
    <w:rsid w:val="00385140"/>
    <w:rsid w:val="00386795"/>
    <w:rsid w:val="003867B6"/>
    <w:rsid w:val="003A1A92"/>
    <w:rsid w:val="003A3613"/>
    <w:rsid w:val="003A681D"/>
    <w:rsid w:val="003B3155"/>
    <w:rsid w:val="003B4C3F"/>
    <w:rsid w:val="003C2843"/>
    <w:rsid w:val="003D2FDB"/>
    <w:rsid w:val="003D5695"/>
    <w:rsid w:val="003E1E4E"/>
    <w:rsid w:val="003F0CBE"/>
    <w:rsid w:val="00410AA4"/>
    <w:rsid w:val="00414468"/>
    <w:rsid w:val="00415220"/>
    <w:rsid w:val="00426273"/>
    <w:rsid w:val="004312B9"/>
    <w:rsid w:val="004326DC"/>
    <w:rsid w:val="00433324"/>
    <w:rsid w:val="00452238"/>
    <w:rsid w:val="00456994"/>
    <w:rsid w:val="004645DE"/>
    <w:rsid w:val="00467D2D"/>
    <w:rsid w:val="00476F05"/>
    <w:rsid w:val="00477691"/>
    <w:rsid w:val="00481F73"/>
    <w:rsid w:val="00483512"/>
    <w:rsid w:val="004876DE"/>
    <w:rsid w:val="0049113D"/>
    <w:rsid w:val="0049218E"/>
    <w:rsid w:val="00492543"/>
    <w:rsid w:val="004946F4"/>
    <w:rsid w:val="004A5969"/>
    <w:rsid w:val="004B4BD3"/>
    <w:rsid w:val="004B6711"/>
    <w:rsid w:val="004C2943"/>
    <w:rsid w:val="004C5C3E"/>
    <w:rsid w:val="004D38F2"/>
    <w:rsid w:val="004E304D"/>
    <w:rsid w:val="004E3728"/>
    <w:rsid w:val="004F11AB"/>
    <w:rsid w:val="004F2952"/>
    <w:rsid w:val="004F53E5"/>
    <w:rsid w:val="004F5483"/>
    <w:rsid w:val="0050738F"/>
    <w:rsid w:val="00510B2D"/>
    <w:rsid w:val="00515A8F"/>
    <w:rsid w:val="005237AD"/>
    <w:rsid w:val="00531294"/>
    <w:rsid w:val="00532517"/>
    <w:rsid w:val="00533763"/>
    <w:rsid w:val="005358CA"/>
    <w:rsid w:val="00543316"/>
    <w:rsid w:val="005539BF"/>
    <w:rsid w:val="00554858"/>
    <w:rsid w:val="00563959"/>
    <w:rsid w:val="00563980"/>
    <w:rsid w:val="00563E34"/>
    <w:rsid w:val="00572D80"/>
    <w:rsid w:val="005748F5"/>
    <w:rsid w:val="00576429"/>
    <w:rsid w:val="00577B8F"/>
    <w:rsid w:val="00585B70"/>
    <w:rsid w:val="00585CAA"/>
    <w:rsid w:val="00591332"/>
    <w:rsid w:val="00592487"/>
    <w:rsid w:val="005931C8"/>
    <w:rsid w:val="005941DA"/>
    <w:rsid w:val="00594331"/>
    <w:rsid w:val="00596650"/>
    <w:rsid w:val="005A5C84"/>
    <w:rsid w:val="005C356C"/>
    <w:rsid w:val="005C38D2"/>
    <w:rsid w:val="005C44CA"/>
    <w:rsid w:val="005C62D9"/>
    <w:rsid w:val="005D1292"/>
    <w:rsid w:val="005D6EC8"/>
    <w:rsid w:val="005E05AF"/>
    <w:rsid w:val="005E08AD"/>
    <w:rsid w:val="005E5F61"/>
    <w:rsid w:val="005F2B5A"/>
    <w:rsid w:val="005F43EE"/>
    <w:rsid w:val="006014FF"/>
    <w:rsid w:val="006028E4"/>
    <w:rsid w:val="006078B2"/>
    <w:rsid w:val="0061017F"/>
    <w:rsid w:val="006147BD"/>
    <w:rsid w:val="00615995"/>
    <w:rsid w:val="006211DF"/>
    <w:rsid w:val="00621712"/>
    <w:rsid w:val="00622EA8"/>
    <w:rsid w:val="00626B6A"/>
    <w:rsid w:val="00641657"/>
    <w:rsid w:val="00641AA4"/>
    <w:rsid w:val="00643284"/>
    <w:rsid w:val="006531DA"/>
    <w:rsid w:val="00657179"/>
    <w:rsid w:val="00667870"/>
    <w:rsid w:val="00672EAE"/>
    <w:rsid w:val="00673210"/>
    <w:rsid w:val="00673B21"/>
    <w:rsid w:val="0067549A"/>
    <w:rsid w:val="006A26AA"/>
    <w:rsid w:val="006A7EF8"/>
    <w:rsid w:val="006B1A54"/>
    <w:rsid w:val="006B58FE"/>
    <w:rsid w:val="006C4138"/>
    <w:rsid w:val="006D31FE"/>
    <w:rsid w:val="006D3B25"/>
    <w:rsid w:val="006E15F9"/>
    <w:rsid w:val="006E5900"/>
    <w:rsid w:val="006F265D"/>
    <w:rsid w:val="006F3255"/>
    <w:rsid w:val="006F592A"/>
    <w:rsid w:val="006F7DDE"/>
    <w:rsid w:val="0070557D"/>
    <w:rsid w:val="0071210F"/>
    <w:rsid w:val="00716DD8"/>
    <w:rsid w:val="0071763A"/>
    <w:rsid w:val="0072126E"/>
    <w:rsid w:val="00724C6A"/>
    <w:rsid w:val="00731BBA"/>
    <w:rsid w:val="00734CEA"/>
    <w:rsid w:val="00735396"/>
    <w:rsid w:val="0074459E"/>
    <w:rsid w:val="007568EE"/>
    <w:rsid w:val="00782923"/>
    <w:rsid w:val="00784251"/>
    <w:rsid w:val="007870B4"/>
    <w:rsid w:val="007916A4"/>
    <w:rsid w:val="00795575"/>
    <w:rsid w:val="007960D0"/>
    <w:rsid w:val="007961AA"/>
    <w:rsid w:val="007B3F7D"/>
    <w:rsid w:val="007C0D7C"/>
    <w:rsid w:val="007C203E"/>
    <w:rsid w:val="007C4063"/>
    <w:rsid w:val="007C68F6"/>
    <w:rsid w:val="007E024A"/>
    <w:rsid w:val="007E1E03"/>
    <w:rsid w:val="007F24DF"/>
    <w:rsid w:val="007F3B42"/>
    <w:rsid w:val="007F49C0"/>
    <w:rsid w:val="007F4ABB"/>
    <w:rsid w:val="007F53C5"/>
    <w:rsid w:val="007F6E9C"/>
    <w:rsid w:val="00803CB8"/>
    <w:rsid w:val="00810339"/>
    <w:rsid w:val="008225EC"/>
    <w:rsid w:val="00823080"/>
    <w:rsid w:val="00831044"/>
    <w:rsid w:val="0083270B"/>
    <w:rsid w:val="00837145"/>
    <w:rsid w:val="008418AE"/>
    <w:rsid w:val="0084796E"/>
    <w:rsid w:val="00853315"/>
    <w:rsid w:val="008648EE"/>
    <w:rsid w:val="00873365"/>
    <w:rsid w:val="00875161"/>
    <w:rsid w:val="00884E9C"/>
    <w:rsid w:val="00885412"/>
    <w:rsid w:val="00891DCB"/>
    <w:rsid w:val="008A01BC"/>
    <w:rsid w:val="008B563A"/>
    <w:rsid w:val="008B7B45"/>
    <w:rsid w:val="008C0F00"/>
    <w:rsid w:val="008C201C"/>
    <w:rsid w:val="008D0508"/>
    <w:rsid w:val="008D62B7"/>
    <w:rsid w:val="008E19D0"/>
    <w:rsid w:val="00912220"/>
    <w:rsid w:val="0091245F"/>
    <w:rsid w:val="009129E9"/>
    <w:rsid w:val="009162BA"/>
    <w:rsid w:val="00921073"/>
    <w:rsid w:val="0092628B"/>
    <w:rsid w:val="00926E18"/>
    <w:rsid w:val="00930265"/>
    <w:rsid w:val="00931CB2"/>
    <w:rsid w:val="00934728"/>
    <w:rsid w:val="00936011"/>
    <w:rsid w:val="00952399"/>
    <w:rsid w:val="00960CB7"/>
    <w:rsid w:val="00965FF9"/>
    <w:rsid w:val="00970EDC"/>
    <w:rsid w:val="009718C2"/>
    <w:rsid w:val="00972D58"/>
    <w:rsid w:val="0097444F"/>
    <w:rsid w:val="0097676C"/>
    <w:rsid w:val="00977E2E"/>
    <w:rsid w:val="009824EE"/>
    <w:rsid w:val="00982544"/>
    <w:rsid w:val="0099432C"/>
    <w:rsid w:val="00996060"/>
    <w:rsid w:val="009978B1"/>
    <w:rsid w:val="009A2C08"/>
    <w:rsid w:val="009A3F4A"/>
    <w:rsid w:val="009A5901"/>
    <w:rsid w:val="009A6F12"/>
    <w:rsid w:val="009A793A"/>
    <w:rsid w:val="009B0145"/>
    <w:rsid w:val="009B0560"/>
    <w:rsid w:val="009B29B4"/>
    <w:rsid w:val="009B58FD"/>
    <w:rsid w:val="009C50C0"/>
    <w:rsid w:val="009D01BD"/>
    <w:rsid w:val="009D5932"/>
    <w:rsid w:val="009E6B44"/>
    <w:rsid w:val="009E7496"/>
    <w:rsid w:val="009F2E0A"/>
    <w:rsid w:val="00A0627F"/>
    <w:rsid w:val="00A1256D"/>
    <w:rsid w:val="00A14E92"/>
    <w:rsid w:val="00A23CAD"/>
    <w:rsid w:val="00A273F5"/>
    <w:rsid w:val="00A27A22"/>
    <w:rsid w:val="00A32352"/>
    <w:rsid w:val="00A32C45"/>
    <w:rsid w:val="00A3669B"/>
    <w:rsid w:val="00A578B8"/>
    <w:rsid w:val="00A60531"/>
    <w:rsid w:val="00A64B61"/>
    <w:rsid w:val="00A64DD8"/>
    <w:rsid w:val="00A82A8B"/>
    <w:rsid w:val="00A86C57"/>
    <w:rsid w:val="00A86E91"/>
    <w:rsid w:val="00A91AC2"/>
    <w:rsid w:val="00A93C65"/>
    <w:rsid w:val="00A96C6C"/>
    <w:rsid w:val="00A9781F"/>
    <w:rsid w:val="00A97DB0"/>
    <w:rsid w:val="00AA68B0"/>
    <w:rsid w:val="00AB5CBA"/>
    <w:rsid w:val="00AC010F"/>
    <w:rsid w:val="00AC6398"/>
    <w:rsid w:val="00AD3B3C"/>
    <w:rsid w:val="00AD6BBB"/>
    <w:rsid w:val="00AE22DF"/>
    <w:rsid w:val="00AE22FC"/>
    <w:rsid w:val="00AE2BB2"/>
    <w:rsid w:val="00B05E1C"/>
    <w:rsid w:val="00B07A75"/>
    <w:rsid w:val="00B07CFB"/>
    <w:rsid w:val="00B133AB"/>
    <w:rsid w:val="00B2244F"/>
    <w:rsid w:val="00B243D4"/>
    <w:rsid w:val="00B25182"/>
    <w:rsid w:val="00B354D3"/>
    <w:rsid w:val="00B363F9"/>
    <w:rsid w:val="00B42B89"/>
    <w:rsid w:val="00B444EA"/>
    <w:rsid w:val="00B47F05"/>
    <w:rsid w:val="00B50C75"/>
    <w:rsid w:val="00B50F30"/>
    <w:rsid w:val="00B5524B"/>
    <w:rsid w:val="00B720BB"/>
    <w:rsid w:val="00B756DF"/>
    <w:rsid w:val="00B8176E"/>
    <w:rsid w:val="00B86FF2"/>
    <w:rsid w:val="00B90E4B"/>
    <w:rsid w:val="00B958D3"/>
    <w:rsid w:val="00BA654A"/>
    <w:rsid w:val="00BA6977"/>
    <w:rsid w:val="00BB1034"/>
    <w:rsid w:val="00BB21B3"/>
    <w:rsid w:val="00BC3DEE"/>
    <w:rsid w:val="00BC4839"/>
    <w:rsid w:val="00BC5E52"/>
    <w:rsid w:val="00BD1937"/>
    <w:rsid w:val="00BE34AC"/>
    <w:rsid w:val="00BE4993"/>
    <w:rsid w:val="00BF01EC"/>
    <w:rsid w:val="00C06213"/>
    <w:rsid w:val="00C15E6D"/>
    <w:rsid w:val="00C21EC2"/>
    <w:rsid w:val="00C27AC6"/>
    <w:rsid w:val="00C3242D"/>
    <w:rsid w:val="00C54C98"/>
    <w:rsid w:val="00C5633D"/>
    <w:rsid w:val="00C6513A"/>
    <w:rsid w:val="00C707B5"/>
    <w:rsid w:val="00C71F47"/>
    <w:rsid w:val="00C81D90"/>
    <w:rsid w:val="00C8331E"/>
    <w:rsid w:val="00C84115"/>
    <w:rsid w:val="00C87F0A"/>
    <w:rsid w:val="00C925D3"/>
    <w:rsid w:val="00C92C66"/>
    <w:rsid w:val="00C94909"/>
    <w:rsid w:val="00CA50BB"/>
    <w:rsid w:val="00CA7A18"/>
    <w:rsid w:val="00CC5E0C"/>
    <w:rsid w:val="00CC6D61"/>
    <w:rsid w:val="00CD20A2"/>
    <w:rsid w:val="00CF0508"/>
    <w:rsid w:val="00CF3AFE"/>
    <w:rsid w:val="00CF7BAC"/>
    <w:rsid w:val="00D00454"/>
    <w:rsid w:val="00D01937"/>
    <w:rsid w:val="00D147DE"/>
    <w:rsid w:val="00D25741"/>
    <w:rsid w:val="00D35158"/>
    <w:rsid w:val="00D3532A"/>
    <w:rsid w:val="00D36A7C"/>
    <w:rsid w:val="00D43035"/>
    <w:rsid w:val="00D52AD4"/>
    <w:rsid w:val="00D71C86"/>
    <w:rsid w:val="00D71D3E"/>
    <w:rsid w:val="00D764DA"/>
    <w:rsid w:val="00D76A68"/>
    <w:rsid w:val="00D839FE"/>
    <w:rsid w:val="00D86882"/>
    <w:rsid w:val="00D95C64"/>
    <w:rsid w:val="00D95F5F"/>
    <w:rsid w:val="00DA0695"/>
    <w:rsid w:val="00DA086C"/>
    <w:rsid w:val="00DA24C7"/>
    <w:rsid w:val="00DB3E91"/>
    <w:rsid w:val="00DB4443"/>
    <w:rsid w:val="00DD2A72"/>
    <w:rsid w:val="00DD44BB"/>
    <w:rsid w:val="00DE3C3B"/>
    <w:rsid w:val="00DE5F20"/>
    <w:rsid w:val="00DE69B6"/>
    <w:rsid w:val="00E005A5"/>
    <w:rsid w:val="00E0287C"/>
    <w:rsid w:val="00E040BB"/>
    <w:rsid w:val="00E06A06"/>
    <w:rsid w:val="00E12E95"/>
    <w:rsid w:val="00E13BD5"/>
    <w:rsid w:val="00E14ACE"/>
    <w:rsid w:val="00E16430"/>
    <w:rsid w:val="00E211B2"/>
    <w:rsid w:val="00E310E6"/>
    <w:rsid w:val="00E3177C"/>
    <w:rsid w:val="00E32223"/>
    <w:rsid w:val="00E336B9"/>
    <w:rsid w:val="00E37291"/>
    <w:rsid w:val="00E45C8B"/>
    <w:rsid w:val="00E56E87"/>
    <w:rsid w:val="00E577AB"/>
    <w:rsid w:val="00E626AD"/>
    <w:rsid w:val="00E729A5"/>
    <w:rsid w:val="00E73F3B"/>
    <w:rsid w:val="00E770DC"/>
    <w:rsid w:val="00E81697"/>
    <w:rsid w:val="00E85EE1"/>
    <w:rsid w:val="00E92F2E"/>
    <w:rsid w:val="00E96E2E"/>
    <w:rsid w:val="00EA2C5B"/>
    <w:rsid w:val="00EB1787"/>
    <w:rsid w:val="00EB17DE"/>
    <w:rsid w:val="00EC05EC"/>
    <w:rsid w:val="00EC0AFA"/>
    <w:rsid w:val="00ED43F2"/>
    <w:rsid w:val="00ED6EC7"/>
    <w:rsid w:val="00EF11BB"/>
    <w:rsid w:val="00EF5F6A"/>
    <w:rsid w:val="00F0180C"/>
    <w:rsid w:val="00F04EB8"/>
    <w:rsid w:val="00F0606C"/>
    <w:rsid w:val="00F126F5"/>
    <w:rsid w:val="00F12F17"/>
    <w:rsid w:val="00F1754A"/>
    <w:rsid w:val="00F203CB"/>
    <w:rsid w:val="00F25536"/>
    <w:rsid w:val="00F34D78"/>
    <w:rsid w:val="00F35256"/>
    <w:rsid w:val="00F441CA"/>
    <w:rsid w:val="00F56AB5"/>
    <w:rsid w:val="00F6796D"/>
    <w:rsid w:val="00F67EA7"/>
    <w:rsid w:val="00F87196"/>
    <w:rsid w:val="00F93108"/>
    <w:rsid w:val="00F94478"/>
    <w:rsid w:val="00F977F2"/>
    <w:rsid w:val="00FA045B"/>
    <w:rsid w:val="00FA310C"/>
    <w:rsid w:val="00FA3E25"/>
    <w:rsid w:val="00FA4960"/>
    <w:rsid w:val="00FA7777"/>
    <w:rsid w:val="00FC38A6"/>
    <w:rsid w:val="00FC60E8"/>
    <w:rsid w:val="00FD00A6"/>
    <w:rsid w:val="00FD5A22"/>
    <w:rsid w:val="00FE0ACC"/>
    <w:rsid w:val="00FE7205"/>
    <w:rsid w:val="00FF0F32"/>
    <w:rsid w:val="00FF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9FA32"/>
  <w15:docId w15:val="{E50B3FB9-EE7B-F24C-B6BE-CC7792654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31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mbria" w:eastAsia="Cambria" w:hAnsi="Cambria" w:cs="Cambria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rFonts w:ascii="Cambria" w:eastAsia="Cambria" w:hAnsi="Cambria" w:cs="Cambria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rFonts w:ascii="Cambria" w:eastAsia="Cambria" w:hAnsi="Cambria" w:cs="Cambria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Cambria" w:eastAsia="Cambria" w:hAnsi="Cambria" w:cs="Cambria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Cambria" w:eastAsia="Cambria" w:hAnsi="Cambria" w:cs="Cambria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rFonts w:ascii="Cambria" w:eastAsia="Cambria" w:hAnsi="Cambria" w:cs="Cambri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mbria" w:eastAsia="Cambria" w:hAnsi="Cambria" w:cs="Cambria"/>
      <w:b/>
      <w:sz w:val="72"/>
      <w:szCs w:val="72"/>
    </w:rPr>
  </w:style>
  <w:style w:type="numbering" w:customStyle="1" w:styleId="GeneralCh2">
    <w:name w:val="General Ch 2"/>
    <w:basedOn w:val="NoList"/>
    <w:uiPriority w:val="99"/>
    <w:rsid w:val="00A946AD"/>
  </w:style>
  <w:style w:type="numbering" w:customStyle="1" w:styleId="GeneralList">
    <w:name w:val="General List"/>
    <w:uiPriority w:val="99"/>
    <w:rsid w:val="00A946AD"/>
  </w:style>
  <w:style w:type="paragraph" w:styleId="BalloonText">
    <w:name w:val="Balloon Text"/>
    <w:basedOn w:val="Normal"/>
    <w:link w:val="BalloonTextChar"/>
    <w:uiPriority w:val="99"/>
    <w:semiHidden/>
    <w:unhideWhenUsed/>
    <w:rsid w:val="00E137EE"/>
    <w:rPr>
      <w:rFonts w:ascii="Lucida Grande" w:eastAsia="Cambr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7E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A83805"/>
    <w:pPr>
      <w:ind w:left="720"/>
      <w:contextualSpacing/>
    </w:pPr>
    <w:rPr>
      <w:rFonts w:ascii="Cambria" w:eastAsia="Cambria" w:hAnsi="Cambria" w:cs="Cambria"/>
    </w:rPr>
  </w:style>
  <w:style w:type="character" w:styleId="Hyperlink">
    <w:name w:val="Hyperlink"/>
    <w:basedOn w:val="DefaultParagraphFont"/>
    <w:uiPriority w:val="99"/>
    <w:unhideWhenUsed/>
    <w:rsid w:val="00A8380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7BC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rsid w:val="003F29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F296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B28C1"/>
    <w:pPr>
      <w:tabs>
        <w:tab w:val="center" w:pos="4680"/>
        <w:tab w:val="right" w:pos="9360"/>
      </w:tabs>
    </w:pPr>
    <w:rPr>
      <w:rFonts w:ascii="Cambria" w:eastAsia="Cambria" w:hAnsi="Cambria" w:cs="Cambria"/>
    </w:rPr>
  </w:style>
  <w:style w:type="character" w:customStyle="1" w:styleId="FooterChar">
    <w:name w:val="Footer Char"/>
    <w:basedOn w:val="DefaultParagraphFont"/>
    <w:link w:val="Footer"/>
    <w:uiPriority w:val="99"/>
    <w:rsid w:val="00DB28C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212D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rFonts w:ascii="Cambria" w:eastAsia="Cambria" w:hAnsi="Cambria" w:cs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96E"/>
    <w:rPr>
      <w:b/>
      <w:bCs/>
      <w:sz w:val="20"/>
      <w:szCs w:val="20"/>
    </w:rPr>
  </w:style>
  <w:style w:type="character" w:customStyle="1" w:styleId="author">
    <w:name w:val="author"/>
    <w:basedOn w:val="DefaultParagraphFont"/>
    <w:rsid w:val="00012973"/>
  </w:style>
  <w:style w:type="character" w:customStyle="1" w:styleId="articletitle">
    <w:name w:val="articletitle"/>
    <w:basedOn w:val="DefaultParagraphFont"/>
    <w:rsid w:val="00012973"/>
  </w:style>
  <w:style w:type="character" w:customStyle="1" w:styleId="journaltitle">
    <w:name w:val="journaltitle"/>
    <w:basedOn w:val="DefaultParagraphFont"/>
    <w:rsid w:val="00012973"/>
  </w:style>
  <w:style w:type="character" w:customStyle="1" w:styleId="pubyear">
    <w:name w:val="pubyear"/>
    <w:basedOn w:val="DefaultParagraphFont"/>
    <w:rsid w:val="00012973"/>
  </w:style>
  <w:style w:type="character" w:customStyle="1" w:styleId="vol">
    <w:name w:val="vol"/>
    <w:basedOn w:val="DefaultParagraphFont"/>
    <w:rsid w:val="00012973"/>
  </w:style>
  <w:style w:type="character" w:customStyle="1" w:styleId="citedissue">
    <w:name w:val="citedissue"/>
    <w:basedOn w:val="DefaultParagraphFont"/>
    <w:rsid w:val="00012973"/>
  </w:style>
  <w:style w:type="character" w:customStyle="1" w:styleId="pagefirst">
    <w:name w:val="pagefirst"/>
    <w:basedOn w:val="DefaultParagraphFont"/>
    <w:rsid w:val="00012973"/>
  </w:style>
  <w:style w:type="character" w:customStyle="1" w:styleId="pagelast">
    <w:name w:val="pagelast"/>
    <w:basedOn w:val="DefaultParagraphFont"/>
    <w:rsid w:val="00012973"/>
  </w:style>
  <w:style w:type="character" w:styleId="Strong">
    <w:name w:val="Strong"/>
    <w:basedOn w:val="DefaultParagraphFont"/>
    <w:uiPriority w:val="22"/>
    <w:qFormat/>
    <w:rsid w:val="00012973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012973"/>
    <w:pPr>
      <w:tabs>
        <w:tab w:val="left" w:pos="500"/>
      </w:tabs>
      <w:spacing w:after="24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12973"/>
  </w:style>
  <w:style w:type="table" w:styleId="TableGrid">
    <w:name w:val="Table Grid"/>
    <w:basedOn w:val="TableNormal"/>
    <w:uiPriority w:val="39"/>
    <w:rsid w:val="002B567F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C05EC"/>
  </w:style>
  <w:style w:type="paragraph" w:styleId="Revision">
    <w:name w:val="Revision"/>
    <w:hidden/>
    <w:uiPriority w:val="99"/>
    <w:semiHidden/>
    <w:rsid w:val="00C81D9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LiizAlL3WJFc8yOHFF7lnC4nqZg==">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1110926-EDAA-4402-92A9-AE2904ACE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rogstad</dc:creator>
  <cp:keywords/>
  <dc:description/>
  <cp:lastModifiedBy>Deepana Balasubramanian</cp:lastModifiedBy>
  <cp:revision>2</cp:revision>
  <dcterms:created xsi:type="dcterms:W3CDTF">2023-12-02T07:08:00Z</dcterms:created>
  <dcterms:modified xsi:type="dcterms:W3CDTF">2023-12-02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7"&gt;&lt;session id="ln46tacw"/&gt;&lt;style id="http://www.zotero.org/styles/aids-and-behavior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